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Supplementary Table 3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145405" cy="768858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5405" cy="76885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143500" cy="46990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15:28:00Z</dcterms:created>
  <dc:creator>md458</dc:creator>
  <dc:description/>
  <cp:keywords/>
  <dc:language>en-US</dc:language>
  <cp:lastModifiedBy>md458</cp:lastModifiedBy>
  <cp:lastPrinted>2010-09-13T13:59:00Z</cp:lastPrinted>
  <dcterms:modified xsi:type="dcterms:W3CDTF">2011-01-07T15:28:00Z</dcterms:modified>
  <cp:revision>2</cp:revision>
  <dc:subject/>
  <dc:title>Protein name</dc:title>
</cp:coreProperties>
</file>